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B6C95" w14:textId="77777777" w:rsidR="003A72B1" w:rsidRPr="00E55E4B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Supplementary 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1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: Agreement betwee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aximum and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inimum of three measure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ent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at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site 1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in the cystic fibrosi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cohort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(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N=46, TDI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0.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CP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8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)</w:t>
      </w:r>
    </w:p>
    <w:p w14:paraId="31F161CD" w14:textId="77777777" w:rsidR="003A72B1" w:rsidRPr="00E55E4B" w:rsidRDefault="003A72B1" w:rsidP="003A72B1">
      <w:pPr>
        <w:pStyle w:val="RTFOutput"/>
        <w:adjustRightInd w:val="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tbl>
      <w:tblPr>
        <w:tblW w:w="134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610"/>
        <w:gridCol w:w="1970"/>
        <w:gridCol w:w="2405"/>
        <w:gridCol w:w="2843"/>
        <w:gridCol w:w="2405"/>
      </w:tblGrid>
      <w:tr w:rsidR="003A72B1" w:rsidRPr="00E55E4B" w14:paraId="0D5199EB" w14:textId="77777777" w:rsidTr="00B84CC4">
        <w:trPr>
          <w:cantSplit/>
          <w:trHeight w:val="633"/>
          <w:tblHeader/>
          <w:jc w:val="center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441CEDD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BA9C283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cordance Correlation Coefficient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9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A97E757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ecision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092E6F3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ccuracy (95% CI)</w:t>
            </w:r>
          </w:p>
        </w:tc>
        <w:tc>
          <w:tcPr>
            <w:tcW w:w="284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EB2B2F3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DI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0.9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87D05E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P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8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3A72B1" w:rsidRPr="00E55E4B" w14:paraId="10A4E015" w14:textId="77777777" w:rsidTr="00B84CC4">
        <w:trPr>
          <w:cantSplit/>
          <w:trHeight w:val="62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E8A71E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40D18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1B4339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89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92BFD3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8 (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9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9D631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48 (8.03-11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BEF914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3 (0.75-0.89)</w:t>
            </w:r>
          </w:p>
        </w:tc>
      </w:tr>
      <w:tr w:rsidR="003A72B1" w:rsidRPr="00E55E4B" w14:paraId="34B79035" w14:textId="77777777" w:rsidTr="00B84CC4">
        <w:trPr>
          <w:cantSplit/>
          <w:trHeight w:val="7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0353B34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52D0ED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31-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C9FE704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7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D6E36C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1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839591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14.6-18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B1AF86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2 (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31D8DD63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1241B7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3E98B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7 (0.96-0.9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9769C2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8 (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6521F8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9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91165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.18 (4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6.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413420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1 (0.97-0.99)</w:t>
            </w:r>
          </w:p>
        </w:tc>
      </w:tr>
      <w:tr w:rsidR="003A72B1" w:rsidRPr="00E55E4B" w14:paraId="068B8E44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B1E67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E2883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1 (0.3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6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38FA56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7 (0.53-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C945F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6 (0.67-0.83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8D337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.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17.7-22.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FFC8BC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55-0.66)</w:t>
            </w:r>
          </w:p>
        </w:tc>
      </w:tr>
      <w:tr w:rsidR="003A72B1" w:rsidRPr="00E55E4B" w14:paraId="45F92EAA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2DD7DE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ckt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634C1E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0 (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78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001F8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1 (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7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C638B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B7A809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15.3-2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5A354C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5 (0.49-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</w:tbl>
    <w:p w14:paraId="038002B5" w14:textId="77777777" w:rsidR="003A72B1" w:rsidRDefault="003A72B1" w:rsidP="003A72B1">
      <w:pPr>
        <w:pStyle w:val="RTFOutput"/>
        <w:adjustRightInd w:val="0"/>
        <w:spacing w:before="10" w:after="10"/>
        <w:jc w:val="both"/>
        <w:rPr>
          <w:ins w:id="0" w:author="Parmar, Krupa, M.S." w:date="2023-09-12T11:44:00Z"/>
          <w:sz w:val="24"/>
          <w:szCs w:val="24"/>
        </w:rPr>
      </w:pPr>
      <w:ins w:id="1" w:author="Parmar, Krupa, M.S." w:date="2023-09-12T11:44:00Z">
        <w:r>
          <w:rPr>
            <w:b/>
            <w:sz w:val="24"/>
            <w:szCs w:val="24"/>
          </w:rPr>
          <w:t>Concordance Correlation Coefficient (CCC)</w:t>
        </w:r>
        <w:r>
          <w:rPr>
            <w:sz w:val="24"/>
            <w:szCs w:val="24"/>
          </w:rPr>
          <w:t xml:space="preserve"> is the product of the accuracy and precision coefficients where </w:t>
        </w:r>
        <w:r>
          <w:rPr>
            <w:b/>
            <w:sz w:val="24"/>
            <w:szCs w:val="24"/>
          </w:rPr>
          <w:t>accuracy</w:t>
        </w:r>
        <w:r>
          <w:rPr>
            <w:sz w:val="24"/>
            <w:szCs w:val="24"/>
          </w:rPr>
          <w:t xml:space="preserve"> is used to decide whether there is disagreement between two distributions (mean and variance) of the measures and </w:t>
        </w:r>
        <w:r>
          <w:rPr>
            <w:b/>
            <w:sz w:val="24"/>
            <w:szCs w:val="24"/>
          </w:rPr>
          <w:t>precision</w:t>
        </w:r>
        <w:r>
          <w:rPr>
            <w:sz w:val="24"/>
            <w:szCs w:val="24"/>
          </w:rPr>
          <w:t xml:space="preserve"> measures variation between two samples. A CCC value of 1 indicates perfect agreement, a value of -1 indicates perfect disagreement, and a value of 0 indicates no agreement.</w:t>
        </w:r>
        <w:r>
          <w:rPr>
            <w:b/>
            <w:sz w:val="24"/>
            <w:szCs w:val="24"/>
          </w:rPr>
          <w:t xml:space="preserve"> TDI</w:t>
        </w:r>
        <w:r>
          <w:rPr>
            <w:b/>
            <w:sz w:val="24"/>
            <w:szCs w:val="24"/>
            <w:vertAlign w:val="subscript"/>
          </w:rPr>
          <w:t>0.9</w:t>
        </w:r>
        <w:r>
          <w:rPr>
            <w:sz w:val="24"/>
            <w:szCs w:val="24"/>
          </w:rPr>
          <w:t xml:space="preserve"> is the difference between matched pairs such that 90% of matched pairs have a difference less than this value. </w:t>
        </w:r>
        <w:r>
          <w:rPr>
            <w:b/>
            <w:sz w:val="24"/>
            <w:szCs w:val="24"/>
          </w:rPr>
          <w:t>CP</w:t>
        </w:r>
        <w:r>
          <w:rPr>
            <w:b/>
            <w:sz w:val="24"/>
            <w:szCs w:val="24"/>
            <w:vertAlign w:val="subscript"/>
          </w:rPr>
          <w:t>8</w:t>
        </w:r>
        <w:r>
          <w:rPr>
            <w:sz w:val="24"/>
            <w:szCs w:val="24"/>
          </w:rPr>
          <w:t xml:space="preserve"> is the proportion of matched pairs with a difference less than 8.</w:t>
        </w:r>
      </w:ins>
    </w:p>
    <w:p w14:paraId="60F49026" w14:textId="77777777" w:rsidR="003A72B1" w:rsidRPr="00E55E4B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i/>
          <w:iCs/>
          <w:color w:val="000000"/>
          <w:sz w:val="24"/>
          <w:szCs w:val="24"/>
        </w:rPr>
      </w:pPr>
    </w:p>
    <w:p w14:paraId="214AFD10" w14:textId="77777777" w:rsidR="003A72B1" w:rsidRPr="00E55E4B" w:rsidRDefault="003A72B1" w:rsidP="003A72B1">
      <w:pPr>
        <w:ind w:left="-540"/>
        <w:rPr>
          <w:rFonts w:cstheme="minorHAnsi"/>
          <w:sz w:val="24"/>
          <w:szCs w:val="24"/>
        </w:rPr>
      </w:pPr>
    </w:p>
    <w:p w14:paraId="54DB20EF" w14:textId="77777777" w:rsidR="003A72B1" w:rsidRPr="00E55E4B" w:rsidRDefault="003A72B1" w:rsidP="003A72B1">
      <w:pPr>
        <w:ind w:left="-540"/>
        <w:rPr>
          <w:rFonts w:cstheme="minorHAnsi"/>
          <w:sz w:val="24"/>
          <w:szCs w:val="24"/>
        </w:rPr>
      </w:pPr>
    </w:p>
    <w:p w14:paraId="758B4DA8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bookmarkStart w:id="2" w:name="t_apt_agree_CF"/>
    </w:p>
    <w:p w14:paraId="7C2F2841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38283A21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7A4AC8D8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220803E7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288A6B18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613B37B5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37D4F93D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006A74E0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4A02178E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59E2526B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1979653C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26F19427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0ED397D2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0F127571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52302F24" w14:textId="77777777" w:rsidR="003A72B1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1D8D5B2C" w14:textId="77777777" w:rsidR="003A72B1" w:rsidRPr="00E55E4B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Supplementary 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bookmarkEnd w:id="2"/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2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: Agreement betwee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duplicate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measure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ent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at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site 2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in the cystic fibrosi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cohort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(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N=46, TDI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0.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CP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8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)</w:t>
      </w:r>
    </w:p>
    <w:p w14:paraId="52EF761C" w14:textId="77777777" w:rsidR="003A72B1" w:rsidRPr="00E55E4B" w:rsidRDefault="003A72B1" w:rsidP="003A72B1">
      <w:pPr>
        <w:pStyle w:val="RTFOutput"/>
        <w:adjustRightInd w:val="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tbl>
      <w:tblPr>
        <w:tblW w:w="136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520"/>
        <w:gridCol w:w="2118"/>
        <w:gridCol w:w="2429"/>
        <w:gridCol w:w="2871"/>
        <w:gridCol w:w="2429"/>
      </w:tblGrid>
      <w:tr w:rsidR="003A72B1" w:rsidRPr="00E55E4B" w14:paraId="571543B6" w14:textId="77777777" w:rsidTr="00B84CC4">
        <w:trPr>
          <w:cantSplit/>
          <w:trHeight w:val="543"/>
          <w:tblHeader/>
          <w:jc w:val="center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792E2D1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914532D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cordance Correlation Coefficient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1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C7CABA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ecision (95% CI)</w:t>
            </w:r>
          </w:p>
        </w:tc>
        <w:tc>
          <w:tcPr>
            <w:tcW w:w="242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AB91231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ccuracy (95% CI)</w:t>
            </w:r>
          </w:p>
        </w:tc>
        <w:tc>
          <w:tcPr>
            <w:tcW w:w="287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8FBCCB9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DI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0.9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2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E9B6C4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P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8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3A72B1" w:rsidRPr="00E55E4B" w14:paraId="3DD9108E" w14:textId="77777777" w:rsidTr="00B84CC4">
        <w:trPr>
          <w:cantSplit/>
          <w:trHeight w:val="5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5D3740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C174BB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4C0B28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76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8CBEA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5 (0.89-0.98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579F01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8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12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1FBA44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69-0.86)</w:t>
            </w:r>
          </w:p>
        </w:tc>
      </w:tr>
      <w:tr w:rsidR="003A72B1" w:rsidRPr="00E55E4B" w14:paraId="7C2E0A86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5CE13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539D034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83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5F53C1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1 (0.86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C0E6EE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7 (0.93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0C28BF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4.97-7.0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2810F2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7 (0.92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0461448D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D56B6F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2B5ADA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59-0.8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ED3683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4 (0.60-0.83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F51AE3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8 (</w:t>
            </w:r>
            <w:r w:rsidRPr="00F506A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95629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.9 (14.2-2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F37F2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5 (0.47-0.63)</w:t>
            </w:r>
          </w:p>
        </w:tc>
      </w:tr>
      <w:tr w:rsidR="003A72B1" w:rsidRPr="00E55E4B" w14:paraId="6BA9B091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28F78B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517C83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2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C69EDB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3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6D103E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 (0.96-0.9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8FBC3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.13 (6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9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4354BC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351A1C7B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E7943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cktai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A2F328B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2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5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FB2C96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2 (0.88-0.95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8E626A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 (0.96-1.00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065962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8.2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11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43E4CE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1 (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</w:tbl>
    <w:p w14:paraId="45C3623D" w14:textId="77777777" w:rsidR="003A72B1" w:rsidRDefault="003A72B1" w:rsidP="003A72B1">
      <w:pPr>
        <w:pStyle w:val="RTFOutput"/>
        <w:adjustRightInd w:val="0"/>
        <w:spacing w:before="10" w:after="10"/>
        <w:jc w:val="both"/>
        <w:rPr>
          <w:ins w:id="3" w:author="Parmar, Krupa, M.S." w:date="2023-09-12T11:44:00Z"/>
          <w:sz w:val="24"/>
          <w:szCs w:val="24"/>
        </w:rPr>
      </w:pPr>
      <w:ins w:id="4" w:author="Parmar, Krupa, M.S." w:date="2023-09-12T11:44:00Z">
        <w:r>
          <w:rPr>
            <w:b/>
            <w:sz w:val="24"/>
            <w:szCs w:val="24"/>
          </w:rPr>
          <w:t>Concordance Correlation Coefficient (CCC)</w:t>
        </w:r>
        <w:r>
          <w:rPr>
            <w:sz w:val="24"/>
            <w:szCs w:val="24"/>
          </w:rPr>
          <w:t xml:space="preserve"> is the product of the accuracy and precision coefficients where </w:t>
        </w:r>
        <w:r>
          <w:rPr>
            <w:b/>
            <w:sz w:val="24"/>
            <w:szCs w:val="24"/>
          </w:rPr>
          <w:t>accuracy</w:t>
        </w:r>
        <w:r>
          <w:rPr>
            <w:sz w:val="24"/>
            <w:szCs w:val="24"/>
          </w:rPr>
          <w:t xml:space="preserve"> is used to decide whether there is disagreement between two distributions (mean and variance) of the measures and </w:t>
        </w:r>
        <w:r>
          <w:rPr>
            <w:b/>
            <w:sz w:val="24"/>
            <w:szCs w:val="24"/>
          </w:rPr>
          <w:t>precision</w:t>
        </w:r>
        <w:r>
          <w:rPr>
            <w:sz w:val="24"/>
            <w:szCs w:val="24"/>
          </w:rPr>
          <w:t xml:space="preserve"> measures variation between two samples. A CCC value of 1 indicates perfect agreement, a value of -1 indicates perfect disagreement, and a value of 0 indicates no agreement.</w:t>
        </w:r>
        <w:r>
          <w:rPr>
            <w:b/>
            <w:sz w:val="24"/>
            <w:szCs w:val="24"/>
          </w:rPr>
          <w:t xml:space="preserve"> TDI</w:t>
        </w:r>
        <w:r>
          <w:rPr>
            <w:b/>
            <w:sz w:val="24"/>
            <w:szCs w:val="24"/>
            <w:vertAlign w:val="subscript"/>
          </w:rPr>
          <w:t>0.9</w:t>
        </w:r>
        <w:r>
          <w:rPr>
            <w:sz w:val="24"/>
            <w:szCs w:val="24"/>
          </w:rPr>
          <w:t xml:space="preserve"> is the difference between matched pairs such that 90% of matched pairs have a difference less than this value. </w:t>
        </w:r>
        <w:r>
          <w:rPr>
            <w:b/>
            <w:sz w:val="24"/>
            <w:szCs w:val="24"/>
          </w:rPr>
          <w:t>CP</w:t>
        </w:r>
        <w:r>
          <w:rPr>
            <w:b/>
            <w:sz w:val="24"/>
            <w:szCs w:val="24"/>
            <w:vertAlign w:val="subscript"/>
          </w:rPr>
          <w:t>8</w:t>
        </w:r>
        <w:r>
          <w:rPr>
            <w:sz w:val="24"/>
            <w:szCs w:val="24"/>
          </w:rPr>
          <w:t xml:space="preserve"> is the proportion of matched pairs with a difference less than 8.</w:t>
        </w:r>
      </w:ins>
    </w:p>
    <w:p w14:paraId="739CA9E7" w14:textId="77777777" w:rsidR="003A72B1" w:rsidRPr="00E55E4B" w:rsidRDefault="003A72B1" w:rsidP="003A72B1">
      <w:pPr>
        <w:pStyle w:val="RTFOutput"/>
        <w:adjustRightInd w:val="0"/>
        <w:rPr>
          <w:rFonts w:asciiTheme="minorHAnsi" w:hAnsiTheme="minorHAnsi" w:cstheme="minorHAnsi"/>
          <w:color w:val="000000"/>
          <w:sz w:val="24"/>
          <w:szCs w:val="24"/>
        </w:rPr>
      </w:pPr>
    </w:p>
    <w:p w14:paraId="5C2F0AC3" w14:textId="77777777" w:rsidR="003A72B1" w:rsidRPr="00E55E4B" w:rsidRDefault="003A72B1" w:rsidP="003A72B1">
      <w:pPr>
        <w:pStyle w:val="RTFOutput"/>
        <w:adjustRightInd w:val="0"/>
        <w:spacing w:before="10" w:after="10"/>
        <w:rPr>
          <w:rFonts w:asciiTheme="minorHAnsi" w:hAnsiTheme="minorHAnsi" w:cstheme="minorHAnsi"/>
          <w:i/>
          <w:iCs/>
          <w:color w:val="000000"/>
          <w:sz w:val="24"/>
          <w:szCs w:val="24"/>
        </w:rPr>
      </w:pPr>
    </w:p>
    <w:p w14:paraId="13BCC0D2" w14:textId="77777777" w:rsidR="003A72B1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bookmarkStart w:id="5" w:name="t_mayo_apt_agree_CF"/>
    </w:p>
    <w:p w14:paraId="4B3DF3EE" w14:textId="77777777" w:rsidR="003A72B1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22C3E1C8" w14:textId="77777777" w:rsidR="003A72B1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4FB973D9" w14:textId="77777777" w:rsidR="003A72B1" w:rsidRDefault="003A72B1" w:rsidP="003A72B1">
      <w:pPr>
        <w:rPr>
          <w:rFonts w:cstheme="minorHAnsi"/>
          <w:b/>
          <w:bCs/>
          <w:color w:val="000000"/>
          <w:sz w:val="24"/>
          <w:szCs w:val="24"/>
        </w:rPr>
      </w:pPr>
      <w:r>
        <w:rPr>
          <w:rFonts w:cstheme="minorHAnsi"/>
          <w:b/>
          <w:bCs/>
          <w:color w:val="000000"/>
          <w:sz w:val="24"/>
          <w:szCs w:val="24"/>
        </w:rPr>
        <w:br w:type="page"/>
      </w:r>
    </w:p>
    <w:bookmarkEnd w:id="5"/>
    <w:p w14:paraId="189E1C88" w14:textId="77777777" w:rsidR="003A72B1" w:rsidRPr="00E55E4B" w:rsidRDefault="003A72B1" w:rsidP="003A72B1">
      <w:pPr>
        <w:pStyle w:val="RTFOutput"/>
        <w:adjustRightInd w:val="0"/>
        <w:spacing w:line="480" w:lineRule="auto"/>
        <w:ind w:left="-54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3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: Agreement betwee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edia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easurements at sites 1 and 2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in the cystic fibrosi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cohort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(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N=46, TDI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0.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CP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8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)</w:t>
      </w:r>
    </w:p>
    <w:tbl>
      <w:tblPr>
        <w:tblW w:w="139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7"/>
        <w:gridCol w:w="2491"/>
        <w:gridCol w:w="2491"/>
        <w:gridCol w:w="2491"/>
        <w:gridCol w:w="2944"/>
        <w:gridCol w:w="2491"/>
      </w:tblGrid>
      <w:tr w:rsidR="003A72B1" w:rsidRPr="009D5594" w14:paraId="4910EFE5" w14:textId="77777777" w:rsidTr="00B84CC4">
        <w:trPr>
          <w:cantSplit/>
          <w:trHeight w:val="723"/>
          <w:tblHeader/>
          <w:jc w:val="center"/>
        </w:trPr>
        <w:tc>
          <w:tcPr>
            <w:tcW w:w="106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4B958F0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Phage </w:t>
            </w:r>
          </w:p>
        </w:tc>
        <w:tc>
          <w:tcPr>
            <w:tcW w:w="249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595A642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cordance Correlation Coefficient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9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9181F38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ecision (95% CI)</w:t>
            </w:r>
          </w:p>
        </w:tc>
        <w:tc>
          <w:tcPr>
            <w:tcW w:w="249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72A11A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ccuracy (95% CI)</w:t>
            </w:r>
          </w:p>
        </w:tc>
        <w:tc>
          <w:tcPr>
            <w:tcW w:w="294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19B42A8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DI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0.9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9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C58E334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P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8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3A72B1" w:rsidRPr="00E55E4B" w14:paraId="699400BA" w14:textId="77777777" w:rsidTr="00B84CC4">
        <w:trPr>
          <w:cantSplit/>
          <w:trHeight w:val="53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9D0124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5967A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4 (0.49-0.7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6EA97A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9 (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0C8088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7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4FB10DB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.</w:t>
            </w:r>
            <w:r w:rsidRPr="00E55E4B" w:rsidDel="00D2693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13.8-19.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EC2932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48-0.65)</w:t>
            </w:r>
          </w:p>
        </w:tc>
      </w:tr>
      <w:tr w:rsidR="003A72B1" w:rsidRPr="00E55E4B" w14:paraId="1097D4DB" w14:textId="77777777" w:rsidTr="00B84CC4">
        <w:trPr>
          <w:cantSplit/>
          <w:trHeight w:val="450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DECDD4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3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2F2A4D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6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ABC70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31-0.6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5FED3A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97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C0A501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.2 (9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13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2AE379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2)</w:t>
            </w:r>
          </w:p>
        </w:tc>
      </w:tr>
      <w:tr w:rsidR="003A72B1" w:rsidRPr="00E55E4B" w14:paraId="2E729F5A" w14:textId="77777777" w:rsidTr="00B84CC4">
        <w:trPr>
          <w:cantSplit/>
          <w:trHeight w:val="540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BCD9B1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9C3B0C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1 (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361799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1 (0.56-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D8271A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9 (0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1.00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04E8DF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.</w:t>
            </w:r>
            <w:r w:rsidRPr="00E55E4B" w:rsidDel="00D2693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13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19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A96AC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7 (0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757B4A0C" w14:textId="77777777" w:rsidTr="00B84CC4">
        <w:trPr>
          <w:cantSplit/>
          <w:trHeight w:val="450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E57FCC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088A01B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2 (0.20-0.6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472E89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20-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51352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5 (0.61-1.00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1710CA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.8 (17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24.</w:t>
            </w:r>
            <w:r w:rsidRPr="00E55E4B" w:rsidDel="00280A9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8FE792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6 (0.39-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3F93DD0E" w14:textId="77777777" w:rsidTr="00B84CC4">
        <w:trPr>
          <w:cantSplit/>
          <w:trHeight w:val="450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5D4AFF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cktail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B7039A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7 (0.51-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B61879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7 (0.51-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9BEC0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7 (0.59-1.00)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3BB5EA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.7 (16.5-23.</w:t>
            </w:r>
            <w:r w:rsidRPr="00E55E4B" w:rsidDel="00280A9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62BF64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41-0.56)</w:t>
            </w:r>
          </w:p>
        </w:tc>
      </w:tr>
    </w:tbl>
    <w:p w14:paraId="26944511" w14:textId="77777777" w:rsidR="003A72B1" w:rsidRDefault="003A72B1" w:rsidP="003A72B1">
      <w:pPr>
        <w:pStyle w:val="RTFOutput"/>
        <w:adjustRightInd w:val="0"/>
        <w:spacing w:before="10" w:after="10"/>
        <w:jc w:val="both"/>
        <w:rPr>
          <w:ins w:id="6" w:author="Parmar, Krupa, M.S." w:date="2023-09-12T11:45:00Z"/>
          <w:sz w:val="24"/>
          <w:szCs w:val="24"/>
        </w:rPr>
      </w:pPr>
      <w:ins w:id="7" w:author="Parmar, Krupa, M.S." w:date="2023-09-12T11:45:00Z">
        <w:r>
          <w:rPr>
            <w:b/>
            <w:sz w:val="24"/>
            <w:szCs w:val="24"/>
          </w:rPr>
          <w:t>Concordance Correlation Coefficient (CCC)</w:t>
        </w:r>
        <w:r>
          <w:rPr>
            <w:sz w:val="24"/>
            <w:szCs w:val="24"/>
          </w:rPr>
          <w:t xml:space="preserve"> is the product of the accuracy and precision coefficients where </w:t>
        </w:r>
        <w:r>
          <w:rPr>
            <w:b/>
            <w:sz w:val="24"/>
            <w:szCs w:val="24"/>
          </w:rPr>
          <w:t>accuracy</w:t>
        </w:r>
        <w:r>
          <w:rPr>
            <w:sz w:val="24"/>
            <w:szCs w:val="24"/>
          </w:rPr>
          <w:t xml:space="preserve"> is used to decide whether there is disagreement between two distributions (mean and variance) of the measures and </w:t>
        </w:r>
        <w:r>
          <w:rPr>
            <w:b/>
            <w:sz w:val="24"/>
            <w:szCs w:val="24"/>
          </w:rPr>
          <w:t>precision</w:t>
        </w:r>
        <w:r>
          <w:rPr>
            <w:sz w:val="24"/>
            <w:szCs w:val="24"/>
          </w:rPr>
          <w:t xml:space="preserve"> measures variation between two samples. A CCC value of 1 indicates perfect agreement, a value of -1 indicates perfect disagreement, and a value of 0 indicates no agreement.</w:t>
        </w:r>
        <w:r>
          <w:rPr>
            <w:b/>
            <w:sz w:val="24"/>
            <w:szCs w:val="24"/>
          </w:rPr>
          <w:t xml:space="preserve"> TDI</w:t>
        </w:r>
        <w:r>
          <w:rPr>
            <w:b/>
            <w:sz w:val="24"/>
            <w:szCs w:val="24"/>
            <w:vertAlign w:val="subscript"/>
          </w:rPr>
          <w:t>0.9</w:t>
        </w:r>
        <w:r>
          <w:rPr>
            <w:sz w:val="24"/>
            <w:szCs w:val="24"/>
          </w:rPr>
          <w:t xml:space="preserve"> is the difference between matched pairs such that 90% of matched pairs have a difference less than this value. </w:t>
        </w:r>
        <w:r>
          <w:rPr>
            <w:b/>
            <w:sz w:val="24"/>
            <w:szCs w:val="24"/>
          </w:rPr>
          <w:t>CP</w:t>
        </w:r>
        <w:r>
          <w:rPr>
            <w:b/>
            <w:sz w:val="24"/>
            <w:szCs w:val="24"/>
            <w:vertAlign w:val="subscript"/>
          </w:rPr>
          <w:t>8</w:t>
        </w:r>
        <w:r>
          <w:rPr>
            <w:sz w:val="24"/>
            <w:szCs w:val="24"/>
          </w:rPr>
          <w:t xml:space="preserve"> is the proportion of matched pairs with a difference less than 8.</w:t>
        </w:r>
      </w:ins>
    </w:p>
    <w:p w14:paraId="212A74FE" w14:textId="77777777" w:rsidR="003A72B1" w:rsidRPr="00E55E4B" w:rsidRDefault="003A72B1" w:rsidP="003A72B1">
      <w:pPr>
        <w:pStyle w:val="RTFOutput"/>
        <w:adjustRightInd w:val="0"/>
        <w:rPr>
          <w:rFonts w:asciiTheme="minorHAnsi" w:hAnsiTheme="minorHAnsi" w:cstheme="minorHAnsi"/>
          <w:color w:val="000000"/>
          <w:sz w:val="24"/>
          <w:szCs w:val="24"/>
        </w:rPr>
      </w:pPr>
    </w:p>
    <w:p w14:paraId="74D7099D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7898C7F7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183C395B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9711DD1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6391B8E2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686EADC3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790CEEBF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00301E96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1120415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3B337E2F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417CB029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677EDBA0" w14:textId="77777777" w:rsidR="003A72B1" w:rsidRPr="00E55E4B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4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: Agreement betwee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aximum and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inimum of three measure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ent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at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site 1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in the non-cystic fibrosi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cohort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(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N=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9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TDI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0.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CP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8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)</w:t>
      </w:r>
    </w:p>
    <w:p w14:paraId="08BC74F3" w14:textId="77777777" w:rsidR="003A72B1" w:rsidRPr="00E55E4B" w:rsidRDefault="003A72B1" w:rsidP="003A72B1">
      <w:pPr>
        <w:pStyle w:val="RTFOutput"/>
        <w:adjustRightInd w:val="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tbl>
      <w:tblPr>
        <w:tblW w:w="134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610"/>
        <w:gridCol w:w="1970"/>
        <w:gridCol w:w="2405"/>
        <w:gridCol w:w="2843"/>
        <w:gridCol w:w="2405"/>
      </w:tblGrid>
      <w:tr w:rsidR="003A72B1" w:rsidRPr="00E55E4B" w14:paraId="0B670C1B" w14:textId="77777777" w:rsidTr="00B84CC4">
        <w:trPr>
          <w:cantSplit/>
          <w:trHeight w:val="633"/>
          <w:tblHeader/>
          <w:jc w:val="center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0DF505D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21AE191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cordance Correlation Coefficient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9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C4C5316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ecision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71C63E9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ccuracy (95% CI)</w:t>
            </w:r>
          </w:p>
        </w:tc>
        <w:tc>
          <w:tcPr>
            <w:tcW w:w="284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31B14C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DI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0.9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86B674F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P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8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3A72B1" w:rsidRPr="00E55E4B" w14:paraId="1347DF92" w14:textId="77777777" w:rsidTr="00B84CC4">
        <w:trPr>
          <w:cantSplit/>
          <w:trHeight w:val="62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B48297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A6AD8B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00A0B8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C69025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38BF50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.73-20.4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4438E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68DC9D18" w14:textId="77777777" w:rsidTr="00B84CC4">
        <w:trPr>
          <w:cantSplit/>
          <w:trHeight w:val="7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7589BD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D602D2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AFF52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25D7CF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78EE8D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6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32-4.0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08852C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7DF55372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28384C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A897EB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7CF03C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D0C634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3509BB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.1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.84-15.5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672D22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7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10A903BE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78F337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BB69AE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7623424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770BD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B0E0AE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.0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11-10.9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4C4101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5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3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3A72B1" w:rsidRPr="00E55E4B" w14:paraId="57669855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F013FE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ckt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DFD5D6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F4319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220835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9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45C887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.16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.57-19.91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CECE6F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0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</w:tbl>
    <w:p w14:paraId="15EECAAD" w14:textId="77777777" w:rsidR="003A72B1" w:rsidRDefault="003A72B1" w:rsidP="003A72B1">
      <w:pPr>
        <w:pStyle w:val="RTFOutput"/>
        <w:adjustRightInd w:val="0"/>
        <w:spacing w:before="10" w:after="10"/>
        <w:jc w:val="both"/>
        <w:rPr>
          <w:ins w:id="8" w:author="Parmar, Krupa, M.S." w:date="2023-09-12T11:44:00Z"/>
          <w:sz w:val="24"/>
          <w:szCs w:val="24"/>
        </w:rPr>
      </w:pPr>
      <w:ins w:id="9" w:author="Parmar, Krupa, M.S." w:date="2023-09-12T11:44:00Z">
        <w:r>
          <w:rPr>
            <w:b/>
            <w:sz w:val="24"/>
            <w:szCs w:val="24"/>
          </w:rPr>
          <w:t>Concordance Correlation Coefficient (CCC)</w:t>
        </w:r>
        <w:r>
          <w:rPr>
            <w:sz w:val="24"/>
            <w:szCs w:val="24"/>
          </w:rPr>
          <w:t xml:space="preserve"> is the product of the accuracy and precision coefficients where </w:t>
        </w:r>
        <w:r>
          <w:rPr>
            <w:b/>
            <w:sz w:val="24"/>
            <w:szCs w:val="24"/>
          </w:rPr>
          <w:t>accuracy</w:t>
        </w:r>
        <w:r>
          <w:rPr>
            <w:sz w:val="24"/>
            <w:szCs w:val="24"/>
          </w:rPr>
          <w:t xml:space="preserve"> is used to decide whether there is disagreement between two distributions (mean and variance) of the measures and </w:t>
        </w:r>
        <w:r>
          <w:rPr>
            <w:b/>
            <w:sz w:val="24"/>
            <w:szCs w:val="24"/>
          </w:rPr>
          <w:t>precision</w:t>
        </w:r>
        <w:r>
          <w:rPr>
            <w:sz w:val="24"/>
            <w:szCs w:val="24"/>
          </w:rPr>
          <w:t xml:space="preserve"> measures variation between two samples. A CCC value of 1 indicates perfect agreement, a value of -1 indicates perfect disagreement, and a value of 0 indicates no agreement.</w:t>
        </w:r>
        <w:r>
          <w:rPr>
            <w:b/>
            <w:sz w:val="24"/>
            <w:szCs w:val="24"/>
          </w:rPr>
          <w:t xml:space="preserve"> TDI</w:t>
        </w:r>
        <w:r>
          <w:rPr>
            <w:b/>
            <w:sz w:val="24"/>
            <w:szCs w:val="24"/>
            <w:vertAlign w:val="subscript"/>
          </w:rPr>
          <w:t>0.9</w:t>
        </w:r>
        <w:r>
          <w:rPr>
            <w:sz w:val="24"/>
            <w:szCs w:val="24"/>
          </w:rPr>
          <w:t xml:space="preserve"> is the difference between matched pairs such that 90% of matched pairs have a difference less than this value. </w:t>
        </w:r>
        <w:r>
          <w:rPr>
            <w:b/>
            <w:sz w:val="24"/>
            <w:szCs w:val="24"/>
          </w:rPr>
          <w:t>CP</w:t>
        </w:r>
        <w:r>
          <w:rPr>
            <w:b/>
            <w:sz w:val="24"/>
            <w:szCs w:val="24"/>
            <w:vertAlign w:val="subscript"/>
          </w:rPr>
          <w:t>8</w:t>
        </w:r>
        <w:r>
          <w:rPr>
            <w:sz w:val="24"/>
            <w:szCs w:val="24"/>
          </w:rPr>
          <w:t xml:space="preserve"> is the proportion of matched pairs with a difference less than 8.</w:t>
        </w:r>
      </w:ins>
    </w:p>
    <w:p w14:paraId="04E20181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6D605D3F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24E61A3F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2A89AD24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7EC41823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43DF03A8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D9C1122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474A1BAB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0114528E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03AFC67D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095E6608" w14:textId="77777777" w:rsidR="003A72B1" w:rsidRPr="00E55E4B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5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: Agreement betwee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aximum and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inimum of t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wo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measure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ent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at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site 2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in the non-cystic fibrosi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cohort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(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N=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9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TDI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0.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CP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8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)</w:t>
      </w:r>
    </w:p>
    <w:p w14:paraId="057CFDDC" w14:textId="77777777" w:rsidR="003A72B1" w:rsidRPr="00E55E4B" w:rsidRDefault="003A72B1" w:rsidP="003A72B1">
      <w:pPr>
        <w:pStyle w:val="RTFOutput"/>
        <w:adjustRightInd w:val="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tbl>
      <w:tblPr>
        <w:tblW w:w="134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610"/>
        <w:gridCol w:w="1970"/>
        <w:gridCol w:w="2405"/>
        <w:gridCol w:w="2843"/>
        <w:gridCol w:w="2405"/>
      </w:tblGrid>
      <w:tr w:rsidR="003A72B1" w:rsidRPr="00E55E4B" w14:paraId="4381F169" w14:textId="77777777" w:rsidTr="00B84CC4">
        <w:trPr>
          <w:cantSplit/>
          <w:trHeight w:val="633"/>
          <w:tblHeader/>
          <w:jc w:val="center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2396EE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B61E25D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cordance Correlation Coefficient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9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535D4CB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ecision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D311C67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ccuracy (95% CI)</w:t>
            </w:r>
          </w:p>
        </w:tc>
        <w:tc>
          <w:tcPr>
            <w:tcW w:w="284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1B7F25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DI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0.9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9E9A593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P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8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3A72B1" w:rsidRPr="00E55E4B" w14:paraId="03DDB627" w14:textId="77777777" w:rsidTr="00B84CC4">
        <w:trPr>
          <w:cantSplit/>
          <w:trHeight w:val="62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17306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3A8781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2 (0.89-0.94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131B3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2 (0.89-0.9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508BEC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 (0.98-1.00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8B233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.89 (9.68-12.2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3D3EAA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6 (0.70-0.81)</w:t>
            </w:r>
          </w:p>
        </w:tc>
      </w:tr>
      <w:tr w:rsidR="003A72B1" w:rsidRPr="00E55E4B" w14:paraId="296DB4D6" w14:textId="77777777" w:rsidTr="00B84CC4">
        <w:trPr>
          <w:cantSplit/>
          <w:trHeight w:val="7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A1B37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56E7FA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1 (0.75-0.8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24C02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3 (0.77-0.8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BED5E41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7 (0.94-0.99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45D0A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.45 (7.51-9.5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D61BBC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7 (0.82-0.91)</w:t>
            </w:r>
          </w:p>
        </w:tc>
      </w:tr>
      <w:tr w:rsidR="003A72B1" w:rsidRPr="00E55E4B" w14:paraId="2E859512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BF2CD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12714C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4 (0.91-0.9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561CC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4 (0.92-0.9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999933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 (0.98-0.99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3B292C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.97 (6.20-7.8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4B5D3A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3 (0.89-0.96)</w:t>
            </w:r>
          </w:p>
        </w:tc>
      </w:tr>
      <w:tr w:rsidR="003A72B1" w:rsidRPr="00E55E4B" w14:paraId="04CAAC28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5B4A07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D7DCA2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8 (0.84-0.9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DC125D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8 (0.84-0.9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5D5839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 (0.96-1.00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272E6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.01 (7.12-9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92CBFE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 (0.84-0.93)</w:t>
            </w:r>
          </w:p>
        </w:tc>
      </w:tr>
      <w:tr w:rsidR="003A72B1" w:rsidRPr="00E55E4B" w14:paraId="74F2BE76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E3B269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ckt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E44413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0 (0.86-0.92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86335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0 (0.86-0.92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66C8D8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0 (0.91-1.00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D7DAC9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.61 (11.20-14.19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951DF5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9 (0.63-0.75)</w:t>
            </w:r>
          </w:p>
        </w:tc>
      </w:tr>
    </w:tbl>
    <w:p w14:paraId="1F81A03E" w14:textId="77777777" w:rsidR="003A72B1" w:rsidRDefault="003A72B1" w:rsidP="003A72B1">
      <w:pPr>
        <w:pStyle w:val="RTFOutput"/>
        <w:adjustRightInd w:val="0"/>
        <w:spacing w:before="10" w:after="10"/>
        <w:jc w:val="both"/>
        <w:rPr>
          <w:ins w:id="10" w:author="Parmar, Krupa, M.S." w:date="2023-09-12T11:44:00Z"/>
          <w:sz w:val="24"/>
          <w:szCs w:val="24"/>
        </w:rPr>
      </w:pPr>
      <w:ins w:id="11" w:author="Parmar, Krupa, M.S." w:date="2023-09-12T11:44:00Z">
        <w:r>
          <w:rPr>
            <w:b/>
            <w:sz w:val="24"/>
            <w:szCs w:val="24"/>
          </w:rPr>
          <w:t>Concordance Correlation Coefficient (CCC)</w:t>
        </w:r>
        <w:r>
          <w:rPr>
            <w:sz w:val="24"/>
            <w:szCs w:val="24"/>
          </w:rPr>
          <w:t xml:space="preserve"> is the product of the accuracy and precision coefficients where </w:t>
        </w:r>
        <w:r>
          <w:rPr>
            <w:b/>
            <w:sz w:val="24"/>
            <w:szCs w:val="24"/>
          </w:rPr>
          <w:t>accuracy</w:t>
        </w:r>
        <w:r>
          <w:rPr>
            <w:sz w:val="24"/>
            <w:szCs w:val="24"/>
          </w:rPr>
          <w:t xml:space="preserve"> is used to decide whether there is disagreement between two distributions (mean and variance) of the measures and </w:t>
        </w:r>
        <w:r>
          <w:rPr>
            <w:b/>
            <w:sz w:val="24"/>
            <w:szCs w:val="24"/>
          </w:rPr>
          <w:t>precision</w:t>
        </w:r>
        <w:r>
          <w:rPr>
            <w:sz w:val="24"/>
            <w:szCs w:val="24"/>
          </w:rPr>
          <w:t xml:space="preserve"> measures variation between two samples. A CCC value of 1 indicates perfect agreement, a value of -1 indicates perfect disagreement, and a value of 0 indicates no agreement.</w:t>
        </w:r>
        <w:r>
          <w:rPr>
            <w:b/>
            <w:sz w:val="24"/>
            <w:szCs w:val="24"/>
          </w:rPr>
          <w:t xml:space="preserve"> TDI</w:t>
        </w:r>
        <w:r>
          <w:rPr>
            <w:b/>
            <w:sz w:val="24"/>
            <w:szCs w:val="24"/>
            <w:vertAlign w:val="subscript"/>
          </w:rPr>
          <w:t>0.9</w:t>
        </w:r>
        <w:r>
          <w:rPr>
            <w:sz w:val="24"/>
            <w:szCs w:val="24"/>
          </w:rPr>
          <w:t xml:space="preserve"> is the difference between matched pairs such that 90% of matched pairs have a difference less than this value. </w:t>
        </w:r>
        <w:r>
          <w:rPr>
            <w:b/>
            <w:sz w:val="24"/>
            <w:szCs w:val="24"/>
          </w:rPr>
          <w:t>CP</w:t>
        </w:r>
        <w:r>
          <w:rPr>
            <w:b/>
            <w:sz w:val="24"/>
            <w:szCs w:val="24"/>
            <w:vertAlign w:val="subscript"/>
          </w:rPr>
          <w:t>8</w:t>
        </w:r>
        <w:r>
          <w:rPr>
            <w:sz w:val="24"/>
            <w:szCs w:val="24"/>
          </w:rPr>
          <w:t xml:space="preserve"> is the proportion of matched pairs with a difference less than 8.</w:t>
        </w:r>
      </w:ins>
    </w:p>
    <w:p w14:paraId="4AED293D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0753E447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38692679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34F5D004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539FE0C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2CD3EEF9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9838D6A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26D4F5E0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2E94819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5A7FC9FC" w14:textId="77777777" w:rsidR="003A72B1" w:rsidRDefault="003A72B1" w:rsidP="003A72B1">
      <w:pPr>
        <w:ind w:left="-540"/>
        <w:rPr>
          <w:rFonts w:cstheme="minorHAnsi"/>
          <w:sz w:val="24"/>
          <w:szCs w:val="24"/>
        </w:rPr>
      </w:pPr>
    </w:p>
    <w:p w14:paraId="7374BFC1" w14:textId="77777777" w:rsidR="003A72B1" w:rsidRPr="00E55E4B" w:rsidRDefault="003A72B1" w:rsidP="003A72B1">
      <w:pPr>
        <w:pStyle w:val="RTFOutput"/>
        <w:adjustRightInd w:val="0"/>
        <w:spacing w:line="480" w:lineRule="auto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6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: Agreement betwee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edian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measurements at sites 1 and 2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in the non-cystic fibrosis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cohort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(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N=</w:t>
      </w:r>
      <w:r>
        <w:rPr>
          <w:rFonts w:asciiTheme="minorHAnsi" w:hAnsiTheme="minorHAnsi" w:cstheme="minorHAnsi"/>
          <w:b/>
          <w:bCs/>
          <w:color w:val="000000"/>
          <w:sz w:val="24"/>
          <w:szCs w:val="24"/>
        </w:rPr>
        <w:t>9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TDI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0.9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, CP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  <w:vertAlign w:val="subscript"/>
        </w:rPr>
        <w:t>8</w:t>
      </w:r>
      <w:r w:rsidRPr="00E55E4B">
        <w:rPr>
          <w:rFonts w:asciiTheme="minorHAnsi" w:hAnsiTheme="minorHAnsi" w:cstheme="minorHAnsi"/>
          <w:b/>
          <w:bCs/>
          <w:color w:val="000000"/>
          <w:sz w:val="24"/>
          <w:szCs w:val="24"/>
        </w:rPr>
        <w:t>)</w:t>
      </w:r>
    </w:p>
    <w:tbl>
      <w:tblPr>
        <w:tblW w:w="134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610"/>
        <w:gridCol w:w="1970"/>
        <w:gridCol w:w="2405"/>
        <w:gridCol w:w="2843"/>
        <w:gridCol w:w="2405"/>
      </w:tblGrid>
      <w:tr w:rsidR="003A72B1" w:rsidRPr="00E55E4B" w14:paraId="5DEB5C32" w14:textId="77777777" w:rsidTr="00B84CC4">
        <w:trPr>
          <w:cantSplit/>
          <w:trHeight w:val="633"/>
          <w:tblHeader/>
          <w:jc w:val="center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0ED4EF0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AFA48E6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cordance Correlation Coefficient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9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ECB4EC3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ecision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89952F4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ccuracy (95% CI)</w:t>
            </w:r>
          </w:p>
        </w:tc>
        <w:tc>
          <w:tcPr>
            <w:tcW w:w="284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D101263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DI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0.9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C9E3F32" w14:textId="77777777" w:rsidR="003A72B1" w:rsidRPr="009D5594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P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bscript"/>
              </w:rPr>
              <w:t>8</w:t>
            </w:r>
            <w:r w:rsidRPr="009D559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3A72B1" w:rsidRPr="00E55E4B" w14:paraId="293B10BC" w14:textId="77777777" w:rsidTr="00B84CC4">
        <w:trPr>
          <w:cantSplit/>
          <w:trHeight w:val="62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93CCDE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CB39AF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7 (0.24-0.49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14CC83A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 (0.28-0.5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9AA3262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8 (0.79-0.93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15BC73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.64 (23.68-29.9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F6A594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7 (0.33-0.41)</w:t>
            </w:r>
          </w:p>
        </w:tc>
      </w:tr>
      <w:tr w:rsidR="003A72B1" w:rsidRPr="00E55E4B" w14:paraId="655D629B" w14:textId="77777777" w:rsidTr="00B84CC4">
        <w:trPr>
          <w:cantSplit/>
          <w:trHeight w:val="7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9FDBA6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5E53E3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0 (0.33-0.47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69179CE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7 (0.57-0.7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5FAD75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0 (0.53-0.66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323CFB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.52 (10.25-12.9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FE37DC9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4 (0.68-0.79)</w:t>
            </w:r>
          </w:p>
        </w:tc>
      </w:tr>
      <w:tr w:rsidR="003A72B1" w:rsidRPr="00E55E4B" w14:paraId="1B0739E8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A9CC54D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B49F18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6 (0.32-0.5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EC326E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7 (0.33-0.5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FB9212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 (0.90-0.99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C397A7B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.16 (17.92-22.6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41CAC3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8 (0.43-0.53)</w:t>
            </w:r>
          </w:p>
        </w:tc>
      </w:tr>
      <w:tr w:rsidR="003A72B1" w:rsidRPr="00E55E4B" w14:paraId="220B2B7E" w14:textId="77777777" w:rsidTr="00B84CC4">
        <w:trPr>
          <w:cantSplit/>
          <w:trHeight w:val="45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F454C2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a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08749F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8 (0.35-0.59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12D3B76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1 (0.38-0.6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F4ED03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3 (0.86-0.9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D96D095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.51 (12.89-16.3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DCCBA13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3 (0.57-0.68)</w:t>
            </w:r>
          </w:p>
        </w:tc>
      </w:tr>
      <w:tr w:rsidR="003A72B1" w:rsidRPr="00E55E4B" w14:paraId="1C70DB5F" w14:textId="77777777" w:rsidTr="00B84CC4">
        <w:trPr>
          <w:cantSplit/>
          <w:trHeight w:val="540"/>
          <w:jc w:val="center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904A4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55E4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ckt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77E66E7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2 (0.29-0.54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73E6EFC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5 (0.31-0.57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1345C78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4 (0.86-0.97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0CC0D6F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.60 (23.64-29.93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F2C2AC0" w14:textId="77777777" w:rsidR="003A72B1" w:rsidRPr="00E55E4B" w:rsidRDefault="003A72B1" w:rsidP="00B84CC4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7 (0.33-0.41)</w:t>
            </w:r>
          </w:p>
        </w:tc>
      </w:tr>
    </w:tbl>
    <w:p w14:paraId="309C9A43" w14:textId="77777777" w:rsidR="003A72B1" w:rsidRDefault="003A72B1" w:rsidP="003A72B1">
      <w:pPr>
        <w:pStyle w:val="RTFOutput"/>
        <w:adjustRightInd w:val="0"/>
        <w:spacing w:before="10" w:after="10"/>
        <w:jc w:val="both"/>
        <w:rPr>
          <w:ins w:id="12" w:author="Parmar, Krupa, M.S." w:date="2023-09-12T11:44:00Z"/>
          <w:sz w:val="24"/>
          <w:szCs w:val="24"/>
        </w:rPr>
      </w:pPr>
      <w:ins w:id="13" w:author="Parmar, Krupa, M.S." w:date="2023-09-12T11:44:00Z">
        <w:r>
          <w:rPr>
            <w:b/>
            <w:sz w:val="24"/>
            <w:szCs w:val="24"/>
          </w:rPr>
          <w:t>Concordance Correlation Coefficient (CCC)</w:t>
        </w:r>
        <w:r>
          <w:rPr>
            <w:sz w:val="24"/>
            <w:szCs w:val="24"/>
          </w:rPr>
          <w:t xml:space="preserve"> is the product of the accuracy and precision coefficients where </w:t>
        </w:r>
        <w:r>
          <w:rPr>
            <w:b/>
            <w:sz w:val="24"/>
            <w:szCs w:val="24"/>
          </w:rPr>
          <w:t>accuracy</w:t>
        </w:r>
        <w:r>
          <w:rPr>
            <w:sz w:val="24"/>
            <w:szCs w:val="24"/>
          </w:rPr>
          <w:t xml:space="preserve"> is used to decide whether there is disagreement between two distributions (mean and variance) of the measures and </w:t>
        </w:r>
        <w:r>
          <w:rPr>
            <w:b/>
            <w:sz w:val="24"/>
            <w:szCs w:val="24"/>
          </w:rPr>
          <w:t>precision</w:t>
        </w:r>
        <w:r>
          <w:rPr>
            <w:sz w:val="24"/>
            <w:szCs w:val="24"/>
          </w:rPr>
          <w:t xml:space="preserve"> measures variation between two samples. A CCC value of 1 indicates perfect agreement, a value of -1 indicates perfect disagreement, and a value of 0 indicates no agreement.</w:t>
        </w:r>
        <w:r>
          <w:rPr>
            <w:b/>
            <w:sz w:val="24"/>
            <w:szCs w:val="24"/>
          </w:rPr>
          <w:t xml:space="preserve"> TDI</w:t>
        </w:r>
        <w:r>
          <w:rPr>
            <w:b/>
            <w:sz w:val="24"/>
            <w:szCs w:val="24"/>
            <w:vertAlign w:val="subscript"/>
          </w:rPr>
          <w:t>0.9</w:t>
        </w:r>
        <w:r>
          <w:rPr>
            <w:sz w:val="24"/>
            <w:szCs w:val="24"/>
          </w:rPr>
          <w:t xml:space="preserve"> is the difference between matched pairs such that 90% of matched pairs have a difference less than this value. </w:t>
        </w:r>
        <w:r>
          <w:rPr>
            <w:b/>
            <w:sz w:val="24"/>
            <w:szCs w:val="24"/>
          </w:rPr>
          <w:t>CP</w:t>
        </w:r>
        <w:r>
          <w:rPr>
            <w:b/>
            <w:sz w:val="24"/>
            <w:szCs w:val="24"/>
            <w:vertAlign w:val="subscript"/>
          </w:rPr>
          <w:t>8</w:t>
        </w:r>
        <w:r>
          <w:rPr>
            <w:sz w:val="24"/>
            <w:szCs w:val="24"/>
          </w:rPr>
          <w:t xml:space="preserve"> is the proportion of matched pairs with a difference less than 8.</w:t>
        </w:r>
      </w:ins>
    </w:p>
    <w:p w14:paraId="02D6D283" w14:textId="77777777" w:rsidR="003A72B1" w:rsidRPr="00E55E4B" w:rsidRDefault="003A72B1" w:rsidP="003A72B1">
      <w:pPr>
        <w:ind w:left="-540"/>
        <w:rPr>
          <w:rFonts w:cstheme="minorHAnsi"/>
          <w:sz w:val="24"/>
          <w:szCs w:val="24"/>
        </w:rPr>
      </w:pPr>
    </w:p>
    <w:p w14:paraId="46733265" w14:textId="77777777" w:rsidR="00AF5A42" w:rsidRDefault="00AF5A42"/>
    <w:sectPr w:rsidR="00AF5A42" w:rsidSect="0043279A">
      <w:pgSz w:w="15840" w:h="12240" w:orient="landscape"/>
      <w:pgMar w:top="360" w:right="1440" w:bottom="360" w:left="1440" w:header="720" w:footer="36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rmar, Krupa, M.S.">
    <w15:presenceInfo w15:providerId="AD" w15:userId="S::parmar.krupamukesh@mayo.edu::938d9029-3836-497c-865f-093afc4fb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0A"/>
    <w:rsid w:val="003A72B1"/>
    <w:rsid w:val="0060440A"/>
    <w:rsid w:val="00AF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69AB9"/>
  <w15:chartTrackingRefBased/>
  <w15:docId w15:val="{89AB725E-32BB-4067-8DA6-647950D6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2B1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rsid w:val="003A72B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5</Words>
  <Characters>6815</Characters>
  <Application>Microsoft Office Word</Application>
  <DocSecurity>0</DocSecurity>
  <Lines>56</Lines>
  <Paragraphs>15</Paragraphs>
  <ScaleCrop>false</ScaleCrop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r, Krupa, M.S.</dc:creator>
  <cp:keywords/>
  <dc:description/>
  <cp:lastModifiedBy>Parmar, Krupa, M.S.</cp:lastModifiedBy>
  <cp:revision>2</cp:revision>
  <dcterms:created xsi:type="dcterms:W3CDTF">2023-09-20T16:01:00Z</dcterms:created>
  <dcterms:modified xsi:type="dcterms:W3CDTF">2023-09-20T16:02:00Z</dcterms:modified>
</cp:coreProperties>
</file>